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986" w:rsidRPr="00034F85" w:rsidRDefault="004E0986" w:rsidP="004E098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</w:t>
      </w:r>
      <w:r w:rsidR="00CB633E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b/>
          <w:lang w:val="en-US"/>
        </w:rPr>
        <w:t>ile 1</w:t>
      </w:r>
      <w:r w:rsidR="00CB633E">
        <w:rPr>
          <w:rFonts w:ascii="Arial" w:hAnsi="Arial" w:cs="Arial"/>
          <w:b/>
          <w:lang w:val="en-US"/>
        </w:rPr>
        <w:t xml:space="preserve">. </w:t>
      </w:r>
      <w:r w:rsidRPr="00034F85">
        <w:rPr>
          <w:rFonts w:ascii="Arial" w:hAnsi="Arial" w:cs="Arial"/>
          <w:b/>
          <w:lang w:val="en-US"/>
        </w:rPr>
        <w:t>Table outlining the procedures and strategies used by each centers</w:t>
      </w:r>
    </w:p>
    <w:p w:rsidR="004E0986" w:rsidRPr="00034F85" w:rsidRDefault="004E0986" w:rsidP="004E0986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4283" w:type="dxa"/>
        <w:tblLayout w:type="fixed"/>
        <w:tblLook w:val="04A0"/>
      </w:tblPr>
      <w:tblGrid>
        <w:gridCol w:w="1951"/>
        <w:gridCol w:w="3969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709"/>
        <w:gridCol w:w="708"/>
        <w:gridCol w:w="567"/>
        <w:gridCol w:w="567"/>
        <w:gridCol w:w="567"/>
      </w:tblGrid>
      <w:tr w:rsidR="004E0986" w:rsidRPr="00034F85" w:rsidTr="00D00D9A">
        <w:tc>
          <w:tcPr>
            <w:tcW w:w="1951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111" w:type="dxa"/>
            <w:gridSpan w:val="7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Intervention Centers</w:t>
            </w:r>
          </w:p>
        </w:tc>
        <w:tc>
          <w:tcPr>
            <w:tcW w:w="4252" w:type="dxa"/>
            <w:gridSpan w:val="7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Control Centers</w:t>
            </w:r>
          </w:p>
        </w:tc>
      </w:tr>
      <w:tr w:rsidR="004E0986" w:rsidRPr="00034F85" w:rsidTr="00D00D9A">
        <w:tc>
          <w:tcPr>
            <w:tcW w:w="1951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Action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Procedur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Ara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Lgz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Izti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Gal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Bol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Du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SVic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AB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Azp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Irun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Llod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SM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6"/>
                <w:lang w:val="en-US"/>
              </w:rPr>
            </w:pPr>
            <w:r w:rsidRPr="00034F85">
              <w:rPr>
                <w:rFonts w:ascii="Arial" w:hAnsi="Arial" w:cs="Arial"/>
                <w:b/>
                <w:sz w:val="16"/>
                <w:lang w:val="en-US"/>
              </w:rPr>
              <w:t>Txrd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34F85">
              <w:rPr>
                <w:rFonts w:ascii="Arial" w:hAnsi="Arial" w:cs="Arial"/>
                <w:b/>
                <w:sz w:val="18"/>
                <w:lang w:val="en-US"/>
              </w:rPr>
              <w:t>Zz</w:t>
            </w: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 xml:space="preserve">1. Screening for risk of developing </w:t>
            </w:r>
            <w:r>
              <w:rPr>
                <w:rFonts w:ascii="Arial" w:hAnsi="Arial" w:cs="Arial"/>
                <w:b/>
                <w:lang w:val="en-US"/>
              </w:rPr>
              <w:t>T2D</w:t>
            </w:r>
            <w:r w:rsidRPr="00034F85">
              <w:rPr>
                <w:rFonts w:ascii="Arial" w:hAnsi="Arial" w:cs="Arial"/>
                <w:b/>
                <w:lang w:val="en-US"/>
              </w:rPr>
              <w:t xml:space="preserve"> (FINDRISC) in patients attending the center age 45 to 70 year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In appointments with nurses 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Additionally, in appointments with doctors 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Additionally, when attending for tests or </w:t>
            </w:r>
            <w:r>
              <w:rPr>
                <w:rFonts w:ascii="Arial" w:hAnsi="Arial" w:cs="Arial"/>
                <w:lang w:val="en-US"/>
              </w:rPr>
              <w:t xml:space="preserve">other procedures or </w:t>
            </w:r>
            <w:r w:rsidRPr="00034F85">
              <w:rPr>
                <w:rFonts w:ascii="Arial" w:hAnsi="Arial" w:cs="Arial"/>
                <w:lang w:val="en-US"/>
              </w:rPr>
              <w:t>wound car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Posters and/or questionnaires in waiting rooms at the cente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ne-day of screening in the street outside the cente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More specific targeting based on risk factors (obesity, high blood pressure, etc.)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2. Request for informed consent for participation from at-risk patients (FINDRISC ≥ 14)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The same day as the screening, by the nurse or the docto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rPr>
          <w:trHeight w:val="461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a dedicated extra appointment with the nurs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3. Baseline tests and measurement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    3.a. Request for tests and measurement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The same day as the screening, by the nurse or the docto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an extra appointment made at the time of the screening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  3.b. Performance of tests and measurement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the health center</w:t>
            </w:r>
          </w:p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n one day of the week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the health center on various days of the week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color w:val="FF0000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color w:val="FF0000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the referral hospital on one day of the week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the referral hospital on various days of the week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  3.c. Delivery of result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ver the telephone by a nurs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ver the telephone by a docto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ver the telephone by a member of the administrative staff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During an appointment with a docto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During an appointment with a nurse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4. Annual follow-up (tests and clinical assessments)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All in a single scheduled appointment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Two appointments, one for blood tests and one for other measurements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34F85">
              <w:rPr>
                <w:rFonts w:ascii="Arial" w:hAnsi="Arial" w:cs="Arial"/>
                <w:sz w:val="16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Monthly appointments in person for measurements and weight education 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</w:tcPr>
          <w:p w:rsidR="004E0986" w:rsidRPr="00034F85" w:rsidRDefault="004E0986" w:rsidP="00D00D9A">
            <w:pPr>
              <w:rPr>
                <w:rFonts w:ascii="Arial" w:hAnsi="Arial" w:cs="Arial"/>
                <w:b/>
                <w:lang w:val="en-US"/>
              </w:rPr>
            </w:pPr>
            <w:r w:rsidRPr="00034F85">
              <w:rPr>
                <w:rFonts w:ascii="Arial" w:hAnsi="Arial" w:cs="Arial"/>
                <w:b/>
                <w:lang w:val="en-US"/>
              </w:rPr>
              <w:t>5. Educational intervention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 xml:space="preserve">5.a. Organization of the workshop sessions 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Participants informed of dates and times of sessions once agreed between staff involved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Participants contacted to ask their preferences about timings of sessions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34F85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 w:val="restart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5.b. Delivery of the sessions</w:t>
            </w: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In the cente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utside the center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Morning and afternoon sessions offered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nly morning sessions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Only afternoon sessions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986" w:rsidRPr="00034F85" w:rsidTr="00D00D9A">
        <w:trPr>
          <w:gridAfter w:val="7"/>
          <w:wAfter w:w="4252" w:type="dxa"/>
          <w:trHeight w:val="60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Both individual and group sessions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</w:tr>
      <w:tr w:rsidR="004E0986" w:rsidRPr="00034F85" w:rsidTr="00D00D9A">
        <w:trPr>
          <w:gridAfter w:val="7"/>
          <w:wAfter w:w="4252" w:type="dxa"/>
        </w:trPr>
        <w:tc>
          <w:tcPr>
            <w:tcW w:w="1951" w:type="dxa"/>
            <w:vMerge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4E0986" w:rsidRPr="00034F85" w:rsidRDefault="004E0986" w:rsidP="00D00D9A">
            <w:pPr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Group sessions only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  <w:r w:rsidRPr="00034F85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4E0986" w:rsidRPr="00034F85" w:rsidRDefault="004E0986" w:rsidP="00D00D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4E0986" w:rsidRPr="00034F85" w:rsidRDefault="004E0986" w:rsidP="004E0986">
      <w:pPr>
        <w:rPr>
          <w:rFonts w:ascii="Arial" w:hAnsi="Arial" w:cs="Arial"/>
          <w:b/>
          <w:lang w:val="en-US"/>
        </w:rPr>
      </w:pPr>
    </w:p>
    <w:p w:rsidR="004E0986" w:rsidRPr="00034F85" w:rsidRDefault="004E0986" w:rsidP="004E0986">
      <w:pPr>
        <w:rPr>
          <w:rFonts w:ascii="Arial" w:hAnsi="Arial" w:cs="Arial"/>
          <w:b/>
          <w:lang w:val="en-US"/>
        </w:rPr>
      </w:pPr>
    </w:p>
    <w:p w:rsidR="00D64885" w:rsidRDefault="00D64885"/>
    <w:sectPr w:rsidR="00D64885" w:rsidSect="00FF74F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4E0986"/>
    <w:rsid w:val="004E0986"/>
    <w:rsid w:val="00C8337E"/>
    <w:rsid w:val="00CB633E"/>
    <w:rsid w:val="00D64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0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SANCHEZ PEREZ</dc:creator>
  <cp:lastModifiedBy>mbacong</cp:lastModifiedBy>
  <cp:revision>2</cp:revision>
  <dcterms:created xsi:type="dcterms:W3CDTF">2016-03-21T10:18:00Z</dcterms:created>
  <dcterms:modified xsi:type="dcterms:W3CDTF">2016-05-06T08:24:00Z</dcterms:modified>
</cp:coreProperties>
</file>